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42D" w:rsidRDefault="00BD114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572F8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Table </w:t>
      </w:r>
      <w:r w:rsidR="0076780A" w:rsidRPr="001572F8">
        <w:rPr>
          <w:rFonts w:ascii="Times New Roman" w:hAnsi="Times New Roman" w:cs="Times New Roman"/>
          <w:b/>
          <w:sz w:val="24"/>
          <w:szCs w:val="24"/>
          <w:u w:val="single"/>
        </w:rPr>
        <w:t>5</w:t>
      </w:r>
      <w:r w:rsidRPr="001572F8">
        <w:rPr>
          <w:rFonts w:ascii="Times New Roman" w:hAnsi="Times New Roman" w:cs="Times New Roman"/>
          <w:b/>
          <w:sz w:val="24"/>
          <w:szCs w:val="24"/>
          <w:u w:val="single"/>
        </w:rPr>
        <w:t>: Outcome associations with C282Y after excluding participants with a prevalent Hereditary Hemochromatosis diagnosis</w:t>
      </w:r>
    </w:p>
    <w:p w:rsidR="001572F8" w:rsidRPr="001572F8" w:rsidRDefault="001572F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42"/>
        <w:gridCol w:w="923"/>
        <w:gridCol w:w="966"/>
        <w:gridCol w:w="1026"/>
        <w:gridCol w:w="1040"/>
        <w:gridCol w:w="1533"/>
        <w:gridCol w:w="1504"/>
      </w:tblGrid>
      <w:tr w:rsidR="00E02282" w:rsidRPr="00E61A21" w:rsidTr="00E61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7"/>
            <w:noWrap/>
            <w:hideMark/>
          </w:tcPr>
          <w:p w:rsidR="00E02282" w:rsidRPr="00E61A21" w:rsidRDefault="00E02282" w:rsidP="00E02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Outcome associations with C282Y after excluding participants with a prevalent Hereditary Hemochromatosis diagnosis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:rsidR="00E02282" w:rsidRPr="00E61A21" w:rsidRDefault="00E0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noWrap/>
            <w:hideMark/>
          </w:tcPr>
          <w:p w:rsidR="00E02282" w:rsidRPr="00E61A21" w:rsidRDefault="00E0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  <w:hideMark/>
          </w:tcPr>
          <w:p w:rsidR="00E02282" w:rsidRPr="00E61A21" w:rsidRDefault="00E0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:rsidR="00E02282" w:rsidRPr="00E61A21" w:rsidRDefault="00E0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:rsidR="00E02282" w:rsidRPr="00E61A21" w:rsidRDefault="00E0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:rsidR="00E02282" w:rsidRPr="00E61A21" w:rsidRDefault="00E0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er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upper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Unintentional weight loss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Weakness (grip strength)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Slow walking speed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railty (Fried total)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hip pain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knee pain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headache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 xml:space="preserve">Chronic neck/shoulder pain 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pain in ≥1 site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Sarcopenia EWGSOP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 w:rsidP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ntentional weight loss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Slow walking speed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railty (Fried total)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hip pain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knee pain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headache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 xml:space="preserve">Chronic neck/shoulder pain 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Chronic pain in ≥1 site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077" w:type="dxa"/>
            <w:gridSpan w:val="3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not enough observations</w:t>
            </w:r>
          </w:p>
        </w:tc>
      </w:tr>
      <w:tr w:rsidR="00E02282" w:rsidRPr="00E61A21" w:rsidTr="00E61A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Sarcopenia EWGSOP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E02282" w:rsidRPr="00E61A21" w:rsidTr="00E61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E02282" w:rsidRPr="00E61A21" w:rsidRDefault="00E0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92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026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40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33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04" w:type="dxa"/>
            <w:noWrap/>
            <w:hideMark/>
          </w:tcPr>
          <w:p w:rsidR="00E02282" w:rsidRPr="00E61A21" w:rsidRDefault="00E02282" w:rsidP="00E0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A2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</w:tbl>
    <w:p w:rsidR="00E02282" w:rsidRPr="00E61A21" w:rsidRDefault="00E0228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60" w:type="dxa"/>
        <w:tblLook w:val="04A0" w:firstRow="1" w:lastRow="0" w:firstColumn="1" w:lastColumn="0" w:noHBand="0" w:noVBand="1"/>
      </w:tblPr>
      <w:tblGrid>
        <w:gridCol w:w="7918"/>
        <w:gridCol w:w="222"/>
      </w:tblGrid>
      <w:tr w:rsidR="00E02282" w:rsidRPr="00E61A21" w:rsidTr="00E02282">
        <w:trPr>
          <w:trHeight w:val="300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282" w:rsidRPr="005E783B" w:rsidRDefault="00E02282" w:rsidP="00CF3C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E783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gistic regression models adjusted for age, genotyping array, and PC1-5</w:t>
            </w:r>
            <w:r w:rsidR="005E783B" w:rsidRPr="005E783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E02282" w:rsidRPr="00E61A21" w:rsidTr="00E02282">
        <w:trPr>
          <w:trHeight w:val="300"/>
        </w:trPr>
        <w:tc>
          <w:tcPr>
            <w:tcW w:w="7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282" w:rsidRPr="005E783B" w:rsidRDefault="00E02282" w:rsidP="00E02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5E783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s1800562</w:t>
            </w:r>
            <w:proofErr w:type="gramEnd"/>
            <w:r w:rsidRPr="005E783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genotypes are in comparison to homozygous common (+/+)</w:t>
            </w:r>
            <w:r w:rsidR="005E783B" w:rsidRPr="005E783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:rsidR="005E783B" w:rsidRPr="005E783B" w:rsidRDefault="005E783B" w:rsidP="00E02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E783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</w:t>
            </w:r>
            <w:r w:rsidRPr="005E783B">
              <w:rPr>
                <w:sz w:val="24"/>
                <w:szCs w:val="24"/>
              </w:rPr>
              <w:t xml:space="preserve"> </w:t>
            </w:r>
            <w:r w:rsidRPr="005E783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00,782 </w:t>
            </w:r>
            <w:r w:rsidRPr="005E7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en: n= 94,990; women: n=</w:t>
            </w:r>
            <w:r w:rsidRPr="005E783B">
              <w:rPr>
                <w:sz w:val="24"/>
                <w:szCs w:val="24"/>
              </w:rPr>
              <w:t xml:space="preserve"> </w:t>
            </w:r>
            <w:r w:rsidRPr="005E7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792).</w:t>
            </w:r>
          </w:p>
          <w:p w:rsidR="005E783B" w:rsidRPr="005E783B" w:rsidRDefault="005E783B" w:rsidP="00E02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282" w:rsidRPr="005E783B" w:rsidRDefault="00E02282" w:rsidP="00E02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E02282" w:rsidRDefault="00E02282"/>
    <w:sectPr w:rsidR="00E02282" w:rsidSect="00E022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282"/>
    <w:rsid w:val="001572F8"/>
    <w:rsid w:val="004E5BA1"/>
    <w:rsid w:val="005E783B"/>
    <w:rsid w:val="0076780A"/>
    <w:rsid w:val="0082191A"/>
    <w:rsid w:val="008B34FC"/>
    <w:rsid w:val="00BD1147"/>
    <w:rsid w:val="00CF3C14"/>
    <w:rsid w:val="00E02282"/>
    <w:rsid w:val="00E61A21"/>
    <w:rsid w:val="00F0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FDE7F-A521-42EF-B7E1-1D679EBB8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022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3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osauskaite, Jone</dc:creator>
  <cp:keywords/>
  <dc:description/>
  <cp:lastModifiedBy>Atkins, Janice</cp:lastModifiedBy>
  <cp:revision>10</cp:revision>
  <dcterms:created xsi:type="dcterms:W3CDTF">2018-05-03T14:09:00Z</dcterms:created>
  <dcterms:modified xsi:type="dcterms:W3CDTF">2018-11-28T16:37:00Z</dcterms:modified>
</cp:coreProperties>
</file>